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0A73C" w14:textId="4C9187EA" w:rsidR="006B14E4" w:rsidRPr="00492233" w:rsidRDefault="00C27267">
      <w:pPr>
        <w:rPr>
          <w:rFonts w:ascii="Times New Roman" w:hAnsi="Times New Roman" w:cs="Times New Roman"/>
          <w:szCs w:val="24"/>
          <w:shd w:val="clear" w:color="auto" w:fill="FFFFFF"/>
        </w:rPr>
      </w:pPr>
      <w:r w:rsidRPr="00492233">
        <w:rPr>
          <w:rFonts w:ascii="Times New Roman" w:hAnsi="Times New Roman" w:cs="Times New Roman"/>
          <w:szCs w:val="24"/>
          <w:shd w:val="clear" w:color="auto" w:fill="FFFFFF"/>
        </w:rPr>
        <w:t xml:space="preserve">Table </w:t>
      </w:r>
      <w:r w:rsidR="00DE101C">
        <w:rPr>
          <w:rFonts w:ascii="Times New Roman" w:hAnsi="Times New Roman" w:cs="Times New Roman" w:hint="eastAsia"/>
          <w:szCs w:val="24"/>
          <w:shd w:val="clear" w:color="auto" w:fill="FFFFFF"/>
        </w:rPr>
        <w:t>S</w:t>
      </w:r>
      <w:r w:rsidR="00534C21">
        <w:rPr>
          <w:rFonts w:ascii="Times New Roman" w:hAnsi="Times New Roman" w:cs="Times New Roman" w:hint="eastAsia"/>
          <w:szCs w:val="24"/>
          <w:shd w:val="clear" w:color="auto" w:fill="FFFFFF"/>
        </w:rPr>
        <w:t>2 Comparisons with NICE reports and Swedish CEA</w:t>
      </w:r>
    </w:p>
    <w:tbl>
      <w:tblPr>
        <w:tblStyle w:val="TableGrid"/>
        <w:tblW w:w="14599" w:type="dxa"/>
        <w:tblLayout w:type="fixed"/>
        <w:tblLook w:val="04A0" w:firstRow="1" w:lastRow="0" w:firstColumn="1" w:lastColumn="0" w:noHBand="0" w:noVBand="1"/>
      </w:tblPr>
      <w:tblGrid>
        <w:gridCol w:w="2404"/>
        <w:gridCol w:w="2438"/>
        <w:gridCol w:w="1627"/>
        <w:gridCol w:w="2438"/>
        <w:gridCol w:w="1627"/>
        <w:gridCol w:w="2438"/>
        <w:gridCol w:w="1627"/>
      </w:tblGrid>
      <w:tr w:rsidR="00485D0D" w:rsidRPr="00C5680F" w14:paraId="3A92AEE0" w14:textId="77777777" w:rsidTr="007357DC">
        <w:trPr>
          <w:trHeight w:val="310"/>
        </w:trPr>
        <w:tc>
          <w:tcPr>
            <w:tcW w:w="2404" w:type="dxa"/>
            <w:hideMark/>
          </w:tcPr>
          <w:p w14:paraId="7D4D9258" w14:textId="77777777" w:rsidR="00485D0D" w:rsidRPr="00492233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33">
              <w:rPr>
                <w:rFonts w:ascii="Times New Roman" w:hAnsi="Times New Roman" w:cs="Times New Roman"/>
                <w:sz w:val="20"/>
                <w:szCs w:val="20"/>
              </w:rPr>
              <w:t>Perspective</w:t>
            </w:r>
          </w:p>
        </w:tc>
        <w:tc>
          <w:tcPr>
            <w:tcW w:w="4065" w:type="dxa"/>
            <w:gridSpan w:val="2"/>
            <w:hideMark/>
          </w:tcPr>
          <w:p w14:paraId="23F44869" w14:textId="5FB42C97" w:rsidR="00485D0D" w:rsidRPr="00492233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.K</w:t>
            </w:r>
            <w:r w:rsidR="00D64B1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4922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yer perspective</w:t>
            </w:r>
            <w:r w:rsidRPr="0049223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27267" w:rsidRPr="0049223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tional Institute for Health and Care Excellence&lt;/Author&gt;&lt;Year&gt;2023&lt;/Year&gt;&lt;RecNum&gt;156&lt;/RecNum&gt;&lt;DisplayText&gt;&lt;style face="superscript"&gt;1,2&lt;/style&gt;&lt;/DisplayText&gt;&lt;record&gt;&lt;rec-number&gt;156&lt;/rec-number&gt;&lt;foreign-keys&gt;&lt;key app="EN" db-id="we5fesdwudpwzcez5t8vw997x2wp9vdfdxsv" timestamp="1696642385"&gt;156&lt;/key&gt;&lt;/foreign-keys&gt;&lt;ref-type name="Web Page"&gt;12&lt;/ref-type&gt;&lt;contributors&gt;&lt;authors&gt;&lt;author&gt;National Institute for Health and Care Excellence,,&lt;/author&gt;&lt;/authors&gt;&lt;secondary-authors&gt;&lt;author&gt;National Institute for Health and Care Excellence&lt;/author&gt;&lt;/secondary-authors&gt;&lt;/contributors&gt;&lt;titles&gt;&lt;title&gt;Pembrolizumab with lenvatinib for previously treated advanced or recurrent endometrial cancer&lt;/title&gt;&lt;/titles&gt;&lt;dates&gt;&lt;year&gt;2023&lt;/year&gt;&lt;/dates&gt;&lt;pub-location&gt;U.K.&lt;/pub-location&gt;&lt;urls&gt;&lt;/urls&gt;&lt;/record&gt;&lt;/Cite&gt;&lt;Cite&gt;&lt;Author&gt;National Institute for Health and Care Excellence&lt;/Author&gt;&lt;Year&gt;2023&lt;/Year&gt;&lt;RecNum&gt;183&lt;/RecNum&gt;&lt;record&gt;&lt;rec-number&gt;183&lt;/rec-number&gt;&lt;foreign-keys&gt;&lt;key app="EN" db-id="we5fesdwudpwzcez5t8vw997x2wp9vdfdxsv" timestamp="1712803969"&gt;183&lt;/key&gt;&lt;/foreign-keys&gt;&lt;ref-type name="Web Page"&gt;12&lt;/ref-type&gt;&lt;contributors&gt;&lt;authors&gt;&lt;author&gt;National Institute for Health and Care Excellence,,&lt;/author&gt;&lt;/authors&gt;&lt;/contributors&gt;&lt;titles&gt;&lt;title&gt;Pembrolizumab with lenvatinib for previously treated advanced, metastatic or recurrent endometrial cancer [ID3811] Committee Papers&lt;/title&gt;&lt;secondary-title&gt;Single Technology Appraisal&lt;/secondary-title&gt;&lt;/titles&gt;&lt;volume&gt;2024&lt;/volume&gt;&lt;number&gt;April 10&lt;/number&gt;&lt;dates&gt;&lt;year&gt;2023&lt;/year&gt;&lt;pub-dates&gt;&lt;date&gt;21 June, 2023&lt;/date&gt;&lt;/pub-dates&gt;&lt;/dates&gt;&lt;publisher&gt;National Institute for Health and Care Excellence,,&lt;/publisher&gt;&lt;urls&gt;&lt;related-urls&gt;&lt;url&gt;https://www.nice.org.uk/guidance/ta904/evidence/appraisal-consultation-committee-papers-pdf-13070962189&lt;/url&gt;&lt;/related-urls&gt;&lt;/urls&gt;&lt;custom1&gt;2024&lt;/custom1&gt;&lt;custom2&gt;April 10&lt;/custom2&gt;&lt;research-notes&gt;all doxo not sensitivity&lt;/research-notes&gt;&lt;/record&gt;&lt;/Cite&gt;&lt;/EndNote&gt;</w:instrText>
            </w:r>
            <w:r w:rsidRPr="0049223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27267" w:rsidRPr="0049223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,2</w:t>
            </w:r>
            <w:r w:rsidRPr="0049223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065" w:type="dxa"/>
            <w:gridSpan w:val="2"/>
            <w:hideMark/>
          </w:tcPr>
          <w:p w14:paraId="6D8AA328" w14:textId="1A324609" w:rsidR="00485D0D" w:rsidRPr="00492233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2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dish healthcare perspective</w:t>
            </w:r>
            <w:r w:rsidRPr="0049223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xwaDwvQXV0aG9yPjxZZWFyPjIwMjQ8L1llYXI+PFJl
Y051bT4xNzQ8L1JlY051bT48RGlzcGxheVRleHQ+PHN0eWxlIGZhY2U9InN1cGVyc2NyaXB0Ij4z
PC9zdHlsZT48L0Rpc3BsYXlUZXh0PjxyZWNvcmQ+PHJlYy1udW1iZXI+MTc0PC9yZWMtbnVtYmVy
Pjxmb3JlaWduLWtleXM+PGtleSBhcHA9IkVOIiBkYi1pZD0id2U1ZmVzZHd1ZHB3emNlejV0OHZ3
OTk3eDJ3cDl2ZGZkeHN2IiB0aW1lc3RhbXA9IjE3MTExNjExNzYiPjE3NDwva2V5PjwvZm9yZWln
bi1rZXlzPjxyZWYtdHlwZSBuYW1lPSJKb3VybmFsIEFydGljbGUiPjE3PC9yZWYtdHlwZT48Y29u
dHJpYnV0b3JzPjxhdXRob3JzPjxhdXRob3I+UmFscGgsIEwuPC9hdXRob3I+PGF1dGhvcj5Zb3Vu
ZywgSy48L2F1dGhvcj48YXV0aG9yPlVwYWRoeWF5LCBOLjwvYXV0aG9yPjxhdXRob3I+UHJhYmh1
LCBWLiBTLjwvYXV0aG9yPjxhdXRob3I+TGp1bmdjcmFudHosIEMuPC9hdXRob3I+PGF1dGhvcj5N
YXNzYWFkLCBSLjwvYXV0aG9yPjxhdXRob3I+WHUsIFIuPC9hdXRob3I+PGF1dGhvcj5HaWVydHos
IEEuPC9hdXRob3I+PGF1dGhvcj5NZXJjaGFudCwgQS48L2F1dGhvcj48YXV0aG9yPk9ybG93c2tp
LCBSLjwvYXV0aG9yPjxhdXRob3I+RHVza2EsIEwuPC9hdXRob3I+PC9hdXRob3JzPjwvY29udHJp
YnV0b3JzPjxhdXRoLWFkZHJlc3M+THVtYW5pdHksIFNoZWZmaWVsZCwgVUsuJiN4RDtNZXJjayAm
YW1wOyBDby4sIEluYy4sIFJhaHdheSwgTkosIFVTQS4mI3hEO01TRCBTd2VkZW4sIFN0b2NraG9s
bSwgU3dlZGVuLiYjeEQ7TWVyY2sgU2hhcnAgJmFtcDsgRG9obWUgKEV1cm9wZSksIEJydXNzZWxz
LCBCZWxnaXVtLiYjeEQ7UXVhbnRpZnkgUmVzZWFyY2gsIEhlYWx0aCBFY29ub21pY3MsIFN0b2Nr
aG9sbSwgU3dlZGVuLiYjeEQ7RGVwYXJ0bWVudCBvZiBPYnN0ZXRyaWNzIGFuZCBHeW5lY29sb2d5
LCBVbml2ZXJzaXR5IG9mIFZpcmdpbmlhLCBDaGFybG90dGVzdmlsbGUsIFZBLCBVU0EuPC9hdXRo
LWFkZHJlc3M+PHRpdGxlcz48dGl0bGU+Q29zdCBlZmZlY3RpdmVuZXNzIG9mIHBlbWJyb2xpenVt
YWIgcGx1cyBsZW52YXRpbmliIGNvbXBhcmVkIHdpdGggY2hlbW90aGVyYXB5IGZvciB0cmVhdGlu
ZyBwcmV2aW91c2x5IHRyZWF0ZWQgYWR2YW5jZWQgZW5kb21ldHJpYWwgY2FuY2VyIGluIFN3ZWRl
bjwvdGl0bGU+PHNlY29uZGFyeS10aXRsZT5KIE1lZCBFY29uPC9zZWNvbmRhcnktdGl0bGU+PC90
aXRsZXM+PHBlcmlvZGljYWw+PGZ1bGwtdGl0bGU+SiBNZWQgRWNvbjwvZnVsbC10aXRsZT48L3Bl
cmlvZGljYWw+PHBhZ2VzPjEtMjc8L3BhZ2VzPjxlZGl0aW9uPjIwMjQvMDMvMTI8L2VkaXRpb24+
PGtleXdvcmRzPjxrZXl3b3JkPkQ8L2tleXdvcmQ+PGtleXdvcmQ+RDY8L2tleXdvcmQ+PGtleXdv
cmQ+RDYwPC9rZXl3b3JkPjxrZXl3b3JkPkk8L2tleXdvcmQ+PGtleXdvcmQ+STE8L2tleXdvcmQ+
PGtleXdvcmQ+STEwPC9rZXl3b3JkPjxrZXl3b3JkPlN3ZWRlbjwva2V5d29yZD48a2V5d29yZD5h
ZHZhbmNlZCBlbmRvbWV0cmlhbCBjYW5jZXI8L2tleXdvcmQ+PGtleXdvcmQ+Y2hlbW90aGVyYXB5
PC9rZXl3b3JkPjxrZXl3b3JkPmNvc3QgZWZmZWN0aXZlbmVzczwva2V5d29yZD48a2V5d29yZD5k
ZWNpc2lvbiBhbmFseXRpYyBtb2RlbDwva2V5d29yZD48a2V5d29yZD5sZW52YXRpbmliPC9rZXl3
b3JkPjxrZXl3b3JkPnBlbWJyb2xpenVtYWI8L2tleXdvcmQ+PC9rZXl3b3Jkcz48ZGF0ZXM+PHll
YXI+MjAyNDwveWVhcj48cHViLWRhdGVzPjxkYXRlPk1hciAxMjwvZGF0ZT48L3B1Yi1kYXRlcz48
L2RhdGVzPjxpc2JuPjE5NDEtODM3WCAoRWxlY3Ryb25pYykmI3hEOzEzNjktNjk5OCAoTGlua2lu
Zyk8L2lzYm4+PGFjY2Vzc2lvbi1udW0+Mzg0NzA0MDQ8L2FjY2Vzc2lvbi1udW0+PHVybHM+PHJl
bGF0ZWQtdXJscz48dXJsPmh0dHBzOi8vd3d3Lm5jYmkubmxtLm5paC5nb3YvcHVibWVkLzM4NDcw
NDA0PC91cmw+PC9yZWxhdGVkLXVybHM+PC91cmxzPjxlbGVjdHJvbmljLXJlc291cmNlLW51bT4x
MC4xMDgwLzEzNjk2OTk4LjIwMjQuMjMyOTAyMjwvZWxlY3Ryb25pYy1yZXNvdXJjZS1udW0+PHJl
c2VhcmNoLW5vdGVzPlN3ZWRlbjwvcmVzZWFyY2gtbm90ZXM+PC9yZWNvcmQ+PC9DaXRlPjwvRW5k
Tm90ZT4A
</w:fldData>
              </w:fldChar>
            </w:r>
            <w:r w:rsidR="00C27267" w:rsidRPr="0049223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27267" w:rsidRPr="0049223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xwaDwvQXV0aG9yPjxZZWFyPjIwMjQ8L1llYXI+PFJl
Y051bT4xNzQ8L1JlY051bT48RGlzcGxheVRleHQ+PHN0eWxlIGZhY2U9InN1cGVyc2NyaXB0Ij4z
PC9zdHlsZT48L0Rpc3BsYXlUZXh0PjxyZWNvcmQ+PHJlYy1udW1iZXI+MTc0PC9yZWMtbnVtYmVy
Pjxmb3JlaWduLWtleXM+PGtleSBhcHA9IkVOIiBkYi1pZD0id2U1ZmVzZHd1ZHB3emNlejV0OHZ3
OTk3eDJ3cDl2ZGZkeHN2IiB0aW1lc3RhbXA9IjE3MTExNjExNzYiPjE3NDwva2V5PjwvZm9yZWln
bi1rZXlzPjxyZWYtdHlwZSBuYW1lPSJKb3VybmFsIEFydGljbGUiPjE3PC9yZWYtdHlwZT48Y29u
dHJpYnV0b3JzPjxhdXRob3JzPjxhdXRob3I+UmFscGgsIEwuPC9hdXRob3I+PGF1dGhvcj5Zb3Vu
ZywgSy48L2F1dGhvcj48YXV0aG9yPlVwYWRoeWF5LCBOLjwvYXV0aG9yPjxhdXRob3I+UHJhYmh1
LCBWLiBTLjwvYXV0aG9yPjxhdXRob3I+TGp1bmdjcmFudHosIEMuPC9hdXRob3I+PGF1dGhvcj5N
YXNzYWFkLCBSLjwvYXV0aG9yPjxhdXRob3I+WHUsIFIuPC9hdXRob3I+PGF1dGhvcj5HaWVydHos
IEEuPC9hdXRob3I+PGF1dGhvcj5NZXJjaGFudCwgQS48L2F1dGhvcj48YXV0aG9yPk9ybG93c2tp
LCBSLjwvYXV0aG9yPjxhdXRob3I+RHVza2EsIEwuPC9hdXRob3I+PC9hdXRob3JzPjwvY29udHJp
YnV0b3JzPjxhdXRoLWFkZHJlc3M+THVtYW5pdHksIFNoZWZmaWVsZCwgVUsuJiN4RDtNZXJjayAm
YW1wOyBDby4sIEluYy4sIFJhaHdheSwgTkosIFVTQS4mI3hEO01TRCBTd2VkZW4sIFN0b2NraG9s
bSwgU3dlZGVuLiYjeEQ7TWVyY2sgU2hhcnAgJmFtcDsgRG9obWUgKEV1cm9wZSksIEJydXNzZWxz
LCBCZWxnaXVtLiYjeEQ7UXVhbnRpZnkgUmVzZWFyY2gsIEhlYWx0aCBFY29ub21pY3MsIFN0b2Nr
aG9sbSwgU3dlZGVuLiYjeEQ7RGVwYXJ0bWVudCBvZiBPYnN0ZXRyaWNzIGFuZCBHeW5lY29sb2d5
LCBVbml2ZXJzaXR5IG9mIFZpcmdpbmlhLCBDaGFybG90dGVzdmlsbGUsIFZBLCBVU0EuPC9hdXRo
LWFkZHJlc3M+PHRpdGxlcz48dGl0bGU+Q29zdCBlZmZlY3RpdmVuZXNzIG9mIHBlbWJyb2xpenVt
YWIgcGx1cyBsZW52YXRpbmliIGNvbXBhcmVkIHdpdGggY2hlbW90aGVyYXB5IGZvciB0cmVhdGlu
ZyBwcmV2aW91c2x5IHRyZWF0ZWQgYWR2YW5jZWQgZW5kb21ldHJpYWwgY2FuY2VyIGluIFN3ZWRl
bjwvdGl0bGU+PHNlY29uZGFyeS10aXRsZT5KIE1lZCBFY29uPC9zZWNvbmRhcnktdGl0bGU+PC90
aXRsZXM+PHBlcmlvZGljYWw+PGZ1bGwtdGl0bGU+SiBNZWQgRWNvbjwvZnVsbC10aXRsZT48L3Bl
cmlvZGljYWw+PHBhZ2VzPjEtMjc8L3BhZ2VzPjxlZGl0aW9uPjIwMjQvMDMvMTI8L2VkaXRpb24+
PGtleXdvcmRzPjxrZXl3b3JkPkQ8L2tleXdvcmQ+PGtleXdvcmQ+RDY8L2tleXdvcmQ+PGtleXdv
cmQ+RDYwPC9rZXl3b3JkPjxrZXl3b3JkPkk8L2tleXdvcmQ+PGtleXdvcmQ+STE8L2tleXdvcmQ+
PGtleXdvcmQ+STEwPC9rZXl3b3JkPjxrZXl3b3JkPlN3ZWRlbjwva2V5d29yZD48a2V5d29yZD5h
ZHZhbmNlZCBlbmRvbWV0cmlhbCBjYW5jZXI8L2tleXdvcmQ+PGtleXdvcmQ+Y2hlbW90aGVyYXB5
PC9rZXl3b3JkPjxrZXl3b3JkPmNvc3QgZWZmZWN0aXZlbmVzczwva2V5d29yZD48a2V5d29yZD5k
ZWNpc2lvbiBhbmFseXRpYyBtb2RlbDwva2V5d29yZD48a2V5d29yZD5sZW52YXRpbmliPC9rZXl3
b3JkPjxrZXl3b3JkPnBlbWJyb2xpenVtYWI8L2tleXdvcmQ+PC9rZXl3b3Jkcz48ZGF0ZXM+PHll
YXI+MjAyNDwveWVhcj48cHViLWRhdGVzPjxkYXRlPk1hciAxMjwvZGF0ZT48L3B1Yi1kYXRlcz48
L2RhdGVzPjxpc2JuPjE5NDEtODM3WCAoRWxlY3Ryb25pYykmI3hEOzEzNjktNjk5OCAoTGlua2lu
Zyk8L2lzYm4+PGFjY2Vzc2lvbi1udW0+Mzg0NzA0MDQ8L2FjY2Vzc2lvbi1udW0+PHVybHM+PHJl
bGF0ZWQtdXJscz48dXJsPmh0dHBzOi8vd3d3Lm5jYmkubmxtLm5paC5nb3YvcHVibWVkLzM4NDcw
NDA0PC91cmw+PC9yZWxhdGVkLXVybHM+PC91cmxzPjxlbGVjdHJvbmljLXJlc291cmNlLW51bT4x
MC4xMDgwLzEzNjk2OTk4LjIwMjQuMjMyOTAyMjwvZWxlY3Ryb25pYy1yZXNvdXJjZS1udW0+PHJl
c2VhcmNoLW5vdGVzPlN3ZWRlbjwvcmVzZWFyY2gtbm90ZXM+PC9yZWNvcmQ+PC9DaXRlPjwvRW5k
Tm90ZT4A
</w:fldData>
              </w:fldChar>
            </w:r>
            <w:r w:rsidR="00C27267" w:rsidRPr="0049223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27267" w:rsidRPr="00492233">
              <w:rPr>
                <w:rFonts w:ascii="Times New Roman" w:hAnsi="Times New Roman" w:cs="Times New Roman"/>
                <w:sz w:val="20"/>
                <w:szCs w:val="20"/>
              </w:rPr>
            </w:r>
            <w:r w:rsidR="00C27267" w:rsidRPr="0049223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92233">
              <w:rPr>
                <w:rFonts w:ascii="Times New Roman" w:hAnsi="Times New Roman" w:cs="Times New Roman"/>
                <w:sz w:val="20"/>
                <w:szCs w:val="20"/>
              </w:rPr>
            </w:r>
            <w:r w:rsidRPr="0049223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27267" w:rsidRPr="00492233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49223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065" w:type="dxa"/>
            <w:gridSpan w:val="2"/>
            <w:hideMark/>
          </w:tcPr>
          <w:p w14:paraId="7AA22C84" w14:textId="0294AFD5" w:rsidR="00485D0D" w:rsidRPr="00492233" w:rsidRDefault="00485D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2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iwan’s NHIA</w:t>
            </w:r>
          </w:p>
        </w:tc>
      </w:tr>
      <w:tr w:rsidR="00485D0D" w:rsidRPr="00F740C7" w14:paraId="0FAA6BED" w14:textId="77777777" w:rsidTr="007357DC">
        <w:trPr>
          <w:trHeight w:val="1120"/>
        </w:trPr>
        <w:tc>
          <w:tcPr>
            <w:tcW w:w="2404" w:type="dxa"/>
            <w:hideMark/>
          </w:tcPr>
          <w:p w14:paraId="284BA902" w14:textId="77777777" w:rsidR="00485D0D" w:rsidRPr="00C5680F" w:rsidRDefault="00485D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4065" w:type="dxa"/>
            <w:gridSpan w:val="2"/>
            <w:hideMark/>
          </w:tcPr>
          <w:p w14:paraId="799F7F33" w14:textId="3CA587F6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in adults who have disease progression on or following prior treatment with a </w:t>
            </w:r>
            <w:r w:rsidR="00D64B1A">
              <w:rPr>
                <w:rFonts w:ascii="Times New Roman" w:hAnsi="Times New Roman" w:cs="Times New Roman"/>
                <w:sz w:val="20"/>
                <w:szCs w:val="20"/>
              </w:rPr>
              <w:t>platinum-containing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therapy in any setting and who are not candidates for curative surgery or radiation</w:t>
            </w:r>
          </w:p>
        </w:tc>
        <w:tc>
          <w:tcPr>
            <w:tcW w:w="4065" w:type="dxa"/>
            <w:gridSpan w:val="2"/>
            <w:hideMark/>
          </w:tcPr>
          <w:p w14:paraId="76DFC0AF" w14:textId="0DD57622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with disease progression on or following prior treatment with a </w:t>
            </w:r>
            <w:r w:rsidR="00D64B1A">
              <w:rPr>
                <w:rFonts w:ascii="Times New Roman" w:hAnsi="Times New Roman" w:cs="Times New Roman"/>
                <w:sz w:val="20"/>
                <w:szCs w:val="20"/>
              </w:rPr>
              <w:t>platinum-containing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therapy in any setting, and who are not candidates for curative surgery or radiation</w:t>
            </w:r>
          </w:p>
        </w:tc>
        <w:tc>
          <w:tcPr>
            <w:tcW w:w="4065" w:type="dxa"/>
            <w:gridSpan w:val="2"/>
            <w:hideMark/>
          </w:tcPr>
          <w:p w14:paraId="00EFEED7" w14:textId="7AF4BFBA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with histologically or cytologically confirmed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who experienced disease progression following first-line platinum-based systemic therapy</w:t>
            </w:r>
          </w:p>
        </w:tc>
      </w:tr>
      <w:tr w:rsidR="00485D0D" w:rsidRPr="00C5680F" w14:paraId="6769E045" w14:textId="77777777" w:rsidTr="007357DC">
        <w:trPr>
          <w:trHeight w:val="310"/>
        </w:trPr>
        <w:tc>
          <w:tcPr>
            <w:tcW w:w="2404" w:type="dxa"/>
            <w:hideMark/>
          </w:tcPr>
          <w:p w14:paraId="17FB10F5" w14:textId="77777777" w:rsidR="00485D0D" w:rsidRPr="00C5680F" w:rsidRDefault="00485D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4065" w:type="dxa"/>
            <w:gridSpan w:val="2"/>
            <w:hideMark/>
          </w:tcPr>
          <w:p w14:paraId="15C64C47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4065" w:type="dxa"/>
            <w:gridSpan w:val="2"/>
            <w:hideMark/>
          </w:tcPr>
          <w:p w14:paraId="736903A3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4065" w:type="dxa"/>
            <w:gridSpan w:val="2"/>
            <w:hideMark/>
          </w:tcPr>
          <w:p w14:paraId="1EBD837C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</w:p>
        </w:tc>
      </w:tr>
      <w:tr w:rsidR="00485D0D" w:rsidRPr="00C5680F" w14:paraId="2198E920" w14:textId="77777777" w:rsidTr="007357DC">
        <w:trPr>
          <w:trHeight w:val="310"/>
        </w:trPr>
        <w:tc>
          <w:tcPr>
            <w:tcW w:w="2404" w:type="dxa"/>
            <w:hideMark/>
          </w:tcPr>
          <w:p w14:paraId="63CDA80E" w14:textId="77777777" w:rsidR="00485D0D" w:rsidRPr="00C5680F" w:rsidRDefault="00485D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4065" w:type="dxa"/>
            <w:gridSpan w:val="2"/>
            <w:hideMark/>
          </w:tcPr>
          <w:p w14:paraId="63B51DFD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PC (paclitaxel or doxorubicin)</w:t>
            </w:r>
          </w:p>
        </w:tc>
        <w:tc>
          <w:tcPr>
            <w:tcW w:w="4065" w:type="dxa"/>
            <w:gridSpan w:val="2"/>
            <w:hideMark/>
          </w:tcPr>
          <w:p w14:paraId="364C6B3F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PC (paclitaxel or liposomal doxorubicin)</w:t>
            </w:r>
          </w:p>
        </w:tc>
        <w:tc>
          <w:tcPr>
            <w:tcW w:w="4065" w:type="dxa"/>
            <w:gridSpan w:val="2"/>
            <w:hideMark/>
          </w:tcPr>
          <w:p w14:paraId="2CBB1ECA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oxorubicin-base chemotherapy</w:t>
            </w:r>
          </w:p>
        </w:tc>
      </w:tr>
      <w:tr w:rsidR="00485D0D" w:rsidRPr="00C5680F" w14:paraId="53401D28" w14:textId="77777777" w:rsidTr="007357DC">
        <w:trPr>
          <w:trHeight w:val="310"/>
        </w:trPr>
        <w:tc>
          <w:tcPr>
            <w:tcW w:w="2404" w:type="dxa"/>
            <w:hideMark/>
          </w:tcPr>
          <w:p w14:paraId="02343DE1" w14:textId="77777777" w:rsidR="00485D0D" w:rsidRPr="00C5680F" w:rsidRDefault="00485D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 analytical model</w:t>
            </w:r>
          </w:p>
        </w:tc>
        <w:tc>
          <w:tcPr>
            <w:tcW w:w="4065" w:type="dxa"/>
            <w:gridSpan w:val="2"/>
            <w:noWrap/>
            <w:hideMark/>
          </w:tcPr>
          <w:p w14:paraId="29369EA1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artitioned survival models</w:t>
            </w:r>
          </w:p>
        </w:tc>
        <w:tc>
          <w:tcPr>
            <w:tcW w:w="4065" w:type="dxa"/>
            <w:gridSpan w:val="2"/>
            <w:noWrap/>
            <w:hideMark/>
          </w:tcPr>
          <w:p w14:paraId="2F7061AE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artitioned survival models</w:t>
            </w:r>
          </w:p>
        </w:tc>
        <w:tc>
          <w:tcPr>
            <w:tcW w:w="4065" w:type="dxa"/>
            <w:gridSpan w:val="2"/>
            <w:noWrap/>
            <w:hideMark/>
          </w:tcPr>
          <w:p w14:paraId="05601CDE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artitioned survival models</w:t>
            </w:r>
          </w:p>
        </w:tc>
      </w:tr>
      <w:tr w:rsidR="00485D0D" w:rsidRPr="00C5680F" w14:paraId="6ADE9854" w14:textId="77777777" w:rsidTr="007357DC">
        <w:trPr>
          <w:trHeight w:val="310"/>
        </w:trPr>
        <w:tc>
          <w:tcPr>
            <w:tcW w:w="2404" w:type="dxa"/>
            <w:hideMark/>
          </w:tcPr>
          <w:p w14:paraId="5DAB5D53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isease status</w:t>
            </w:r>
          </w:p>
        </w:tc>
        <w:tc>
          <w:tcPr>
            <w:tcW w:w="4065" w:type="dxa"/>
            <w:gridSpan w:val="2"/>
            <w:hideMark/>
          </w:tcPr>
          <w:p w14:paraId="1228122C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F, PD, Death</w:t>
            </w:r>
          </w:p>
        </w:tc>
        <w:tc>
          <w:tcPr>
            <w:tcW w:w="4065" w:type="dxa"/>
            <w:gridSpan w:val="2"/>
            <w:hideMark/>
          </w:tcPr>
          <w:p w14:paraId="264DCD5F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F, PD, Death</w:t>
            </w:r>
          </w:p>
        </w:tc>
        <w:tc>
          <w:tcPr>
            <w:tcW w:w="4065" w:type="dxa"/>
            <w:gridSpan w:val="2"/>
            <w:hideMark/>
          </w:tcPr>
          <w:p w14:paraId="11CC6F82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F, PD, Death</w:t>
            </w:r>
          </w:p>
        </w:tc>
      </w:tr>
      <w:tr w:rsidR="00485D0D" w:rsidRPr="00C5680F" w14:paraId="67DB906E" w14:textId="77777777" w:rsidTr="007357DC">
        <w:trPr>
          <w:trHeight w:val="310"/>
        </w:trPr>
        <w:tc>
          <w:tcPr>
            <w:tcW w:w="2404" w:type="dxa"/>
            <w:hideMark/>
          </w:tcPr>
          <w:p w14:paraId="7886C101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ycle length</w:t>
            </w:r>
          </w:p>
        </w:tc>
        <w:tc>
          <w:tcPr>
            <w:tcW w:w="4065" w:type="dxa"/>
            <w:gridSpan w:val="2"/>
            <w:hideMark/>
          </w:tcPr>
          <w:p w14:paraId="64A7322E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 weeks</w:t>
            </w:r>
          </w:p>
        </w:tc>
        <w:tc>
          <w:tcPr>
            <w:tcW w:w="4065" w:type="dxa"/>
            <w:gridSpan w:val="2"/>
            <w:hideMark/>
          </w:tcPr>
          <w:p w14:paraId="7D3D016C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 weeks</w:t>
            </w:r>
          </w:p>
        </w:tc>
        <w:tc>
          <w:tcPr>
            <w:tcW w:w="4065" w:type="dxa"/>
            <w:gridSpan w:val="2"/>
            <w:hideMark/>
          </w:tcPr>
          <w:p w14:paraId="286C8FF6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 weeks</w:t>
            </w:r>
          </w:p>
        </w:tc>
      </w:tr>
      <w:tr w:rsidR="00485D0D" w:rsidRPr="00C5680F" w14:paraId="1E99F626" w14:textId="77777777" w:rsidTr="007357DC">
        <w:trPr>
          <w:trHeight w:val="310"/>
        </w:trPr>
        <w:tc>
          <w:tcPr>
            <w:tcW w:w="2404" w:type="dxa"/>
            <w:hideMark/>
          </w:tcPr>
          <w:p w14:paraId="6D40B169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 horizon</w:t>
            </w:r>
          </w:p>
        </w:tc>
        <w:tc>
          <w:tcPr>
            <w:tcW w:w="4065" w:type="dxa"/>
            <w:gridSpan w:val="2"/>
            <w:hideMark/>
          </w:tcPr>
          <w:p w14:paraId="65E30719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40 years </w:t>
            </w:r>
          </w:p>
        </w:tc>
        <w:tc>
          <w:tcPr>
            <w:tcW w:w="4065" w:type="dxa"/>
            <w:gridSpan w:val="2"/>
            <w:hideMark/>
          </w:tcPr>
          <w:p w14:paraId="519430F5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40 years</w:t>
            </w:r>
          </w:p>
        </w:tc>
        <w:tc>
          <w:tcPr>
            <w:tcW w:w="4065" w:type="dxa"/>
            <w:gridSpan w:val="2"/>
            <w:hideMark/>
          </w:tcPr>
          <w:p w14:paraId="3D270FE7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20 years</w:t>
            </w:r>
          </w:p>
        </w:tc>
      </w:tr>
      <w:tr w:rsidR="00485D0D" w:rsidRPr="00C5680F" w14:paraId="08D47C64" w14:textId="77777777" w:rsidTr="007357DC">
        <w:trPr>
          <w:trHeight w:val="310"/>
        </w:trPr>
        <w:tc>
          <w:tcPr>
            <w:tcW w:w="2404" w:type="dxa"/>
            <w:hideMark/>
          </w:tcPr>
          <w:p w14:paraId="1384D27E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iscount rate (annual)</w:t>
            </w:r>
          </w:p>
        </w:tc>
        <w:tc>
          <w:tcPr>
            <w:tcW w:w="4065" w:type="dxa"/>
            <w:gridSpan w:val="2"/>
            <w:hideMark/>
          </w:tcPr>
          <w:p w14:paraId="698BF893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4065" w:type="dxa"/>
            <w:gridSpan w:val="2"/>
            <w:hideMark/>
          </w:tcPr>
          <w:p w14:paraId="39CC0036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4065" w:type="dxa"/>
            <w:gridSpan w:val="2"/>
            <w:hideMark/>
          </w:tcPr>
          <w:p w14:paraId="6230E52B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485D0D" w:rsidRPr="00C5680F" w14:paraId="5B479357" w14:textId="77777777" w:rsidTr="007357DC">
        <w:trPr>
          <w:trHeight w:val="310"/>
        </w:trPr>
        <w:tc>
          <w:tcPr>
            <w:tcW w:w="2404" w:type="dxa"/>
            <w:hideMark/>
          </w:tcPr>
          <w:p w14:paraId="5AB4ACAB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WTP threshold (λ)</w:t>
            </w:r>
          </w:p>
        </w:tc>
        <w:tc>
          <w:tcPr>
            <w:tcW w:w="4065" w:type="dxa"/>
            <w:gridSpan w:val="2"/>
            <w:hideMark/>
          </w:tcPr>
          <w:p w14:paraId="6050F9A1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065" w:type="dxa"/>
            <w:gridSpan w:val="2"/>
            <w:hideMark/>
          </w:tcPr>
          <w:p w14:paraId="1D8589B4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EK1,000,000</w:t>
            </w:r>
          </w:p>
        </w:tc>
        <w:tc>
          <w:tcPr>
            <w:tcW w:w="4065" w:type="dxa"/>
            <w:gridSpan w:val="2"/>
            <w:hideMark/>
          </w:tcPr>
          <w:p w14:paraId="27008DAB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NT$2,925,582 </w:t>
            </w:r>
          </w:p>
        </w:tc>
      </w:tr>
      <w:tr w:rsidR="00C5680F" w:rsidRPr="00C5680F" w14:paraId="46D0BFF8" w14:textId="77777777" w:rsidTr="00070FDD">
        <w:trPr>
          <w:trHeight w:val="310"/>
        </w:trPr>
        <w:tc>
          <w:tcPr>
            <w:tcW w:w="14599" w:type="dxa"/>
            <w:gridSpan w:val="7"/>
            <w:hideMark/>
          </w:tcPr>
          <w:p w14:paraId="7B7B5DF7" w14:textId="5280DD7B" w:rsidR="00C5680F" w:rsidRPr="00C5680F" w:rsidRDefault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sources</w:t>
            </w:r>
          </w:p>
        </w:tc>
      </w:tr>
      <w:tr w:rsidR="00485D0D" w:rsidRPr="00C5680F" w14:paraId="5CC1AA30" w14:textId="77777777" w:rsidTr="007357DC">
        <w:trPr>
          <w:trHeight w:val="560"/>
        </w:trPr>
        <w:tc>
          <w:tcPr>
            <w:tcW w:w="2404" w:type="dxa"/>
            <w:hideMark/>
          </w:tcPr>
          <w:p w14:paraId="51617505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Efficacy data source</w:t>
            </w:r>
          </w:p>
        </w:tc>
        <w:tc>
          <w:tcPr>
            <w:tcW w:w="4065" w:type="dxa"/>
            <w:gridSpan w:val="2"/>
            <w:hideMark/>
          </w:tcPr>
          <w:p w14:paraId="22D3182F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09/KEYNOTE-775 trial original individual patient-level data</w:t>
            </w:r>
          </w:p>
        </w:tc>
        <w:tc>
          <w:tcPr>
            <w:tcW w:w="4065" w:type="dxa"/>
            <w:gridSpan w:val="2"/>
            <w:hideMark/>
          </w:tcPr>
          <w:p w14:paraId="175394F9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09/KEYNOTE-775 trial original individual patient-level data</w:t>
            </w:r>
          </w:p>
        </w:tc>
        <w:tc>
          <w:tcPr>
            <w:tcW w:w="4065" w:type="dxa"/>
            <w:gridSpan w:val="2"/>
            <w:hideMark/>
          </w:tcPr>
          <w:p w14:paraId="7C86DC63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09/KEYNOTE-775 trial reconstructed pseudo-individual patient data</w:t>
            </w:r>
          </w:p>
        </w:tc>
      </w:tr>
      <w:tr w:rsidR="00485D0D" w:rsidRPr="00C5680F" w14:paraId="725B801E" w14:textId="77777777" w:rsidTr="007357DC">
        <w:trPr>
          <w:trHeight w:val="580"/>
        </w:trPr>
        <w:tc>
          <w:tcPr>
            <w:tcW w:w="2404" w:type="dxa"/>
            <w:hideMark/>
          </w:tcPr>
          <w:p w14:paraId="0CAAE6C1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Extrapolation strategy</w:t>
            </w:r>
          </w:p>
        </w:tc>
        <w:tc>
          <w:tcPr>
            <w:tcW w:w="4065" w:type="dxa"/>
            <w:gridSpan w:val="2"/>
            <w:hideMark/>
          </w:tcPr>
          <w:p w14:paraId="1363427F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fit six parametric survival model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one-knot spline model</w:t>
            </w:r>
          </w:p>
        </w:tc>
        <w:tc>
          <w:tcPr>
            <w:tcW w:w="4065" w:type="dxa"/>
            <w:gridSpan w:val="2"/>
            <w:hideMark/>
          </w:tcPr>
          <w:p w14:paraId="61FAC772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one- and two-piece methods</w:t>
            </w:r>
          </w:p>
        </w:tc>
        <w:tc>
          <w:tcPr>
            <w:tcW w:w="4065" w:type="dxa"/>
            <w:gridSpan w:val="2"/>
            <w:hideMark/>
          </w:tcPr>
          <w:p w14:paraId="6CC23AED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fit six parametric survival model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Hybrid method</w:t>
            </w:r>
          </w:p>
        </w:tc>
      </w:tr>
      <w:tr w:rsidR="00485D0D" w:rsidRPr="00C5680F" w14:paraId="078C718F" w14:textId="77777777" w:rsidTr="00677DA0">
        <w:trPr>
          <w:trHeight w:val="2542"/>
        </w:trPr>
        <w:tc>
          <w:tcPr>
            <w:tcW w:w="2404" w:type="dxa"/>
            <w:hideMark/>
          </w:tcPr>
          <w:p w14:paraId="3B4F0000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rvival function</w:t>
            </w:r>
          </w:p>
        </w:tc>
        <w:tc>
          <w:tcPr>
            <w:tcW w:w="4065" w:type="dxa"/>
            <w:gridSpan w:val="2"/>
            <w:hideMark/>
          </w:tcPr>
          <w:p w14:paraId="60BFD8A3" w14:textId="436E5534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OS model: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LP: KM (26 weeks) +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h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: KM (26 weeks) + exponenti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PFS model: 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LP: KM (10 weeks) +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h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: KM (10 weeks) +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OT model: generalized gamma</w:t>
            </w:r>
          </w:p>
        </w:tc>
        <w:tc>
          <w:tcPr>
            <w:tcW w:w="4065" w:type="dxa"/>
            <w:gridSpan w:val="2"/>
            <w:hideMark/>
          </w:tcPr>
          <w:p w14:paraId="3AE6E0D9" w14:textId="6432F2EB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OS model: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LP: KM (26 weeks) +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h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: log-normal (treatment </w:t>
            </w:r>
            <w:proofErr w:type="gramStart"/>
            <w:r w:rsidR="00677DA0" w:rsidRPr="00C5680F">
              <w:rPr>
                <w:rFonts w:ascii="Times New Roman" w:hAnsi="Times New Roman" w:cs="Times New Roman"/>
                <w:sz w:val="20"/>
                <w:szCs w:val="20"/>
              </w:rPr>
              <w:t>switch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 adjustment</w:t>
            </w:r>
            <w:proofErr w:type="gram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HR, 0.6)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PFS model: 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LP: KM (10 weeks) + generalized gamma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h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: KM (10 weeks) + generalized gamma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OT model: generalized gamma</w:t>
            </w:r>
          </w:p>
        </w:tc>
        <w:tc>
          <w:tcPr>
            <w:tcW w:w="4065" w:type="dxa"/>
            <w:gridSpan w:val="2"/>
            <w:hideMark/>
          </w:tcPr>
          <w:p w14:paraId="464CB36F" w14:textId="6037B79F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OS mode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LP: log-norm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h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: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FS mode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LP: log-norm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h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: log-logistic</w:t>
            </w:r>
          </w:p>
        </w:tc>
      </w:tr>
      <w:tr w:rsidR="00C5680F" w:rsidRPr="00C5680F" w14:paraId="6573AFBE" w14:textId="77777777" w:rsidTr="005030C4">
        <w:trPr>
          <w:trHeight w:val="1120"/>
        </w:trPr>
        <w:tc>
          <w:tcPr>
            <w:tcW w:w="2404" w:type="dxa"/>
            <w:vAlign w:val="center"/>
            <w:hideMark/>
          </w:tcPr>
          <w:p w14:paraId="31ED3253" w14:textId="24685B2B" w:rsidR="00C5680F" w:rsidRPr="00C5680F" w:rsidRDefault="00C5680F" w:rsidP="00C5680F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ost &amp; AE cost source</w:t>
            </w:r>
          </w:p>
        </w:tc>
        <w:tc>
          <w:tcPr>
            <w:tcW w:w="4065" w:type="dxa"/>
            <w:gridSpan w:val="2"/>
            <w:vAlign w:val="center"/>
            <w:hideMark/>
          </w:tcPr>
          <w:p w14:paraId="73B0568B" w14:textId="4FB28878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BNF,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eMI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, NHS reference costs, Unit Costs of Health and Social Care</w:t>
            </w:r>
          </w:p>
        </w:tc>
        <w:tc>
          <w:tcPr>
            <w:tcW w:w="4065" w:type="dxa"/>
            <w:gridSpan w:val="2"/>
            <w:vAlign w:val="center"/>
            <w:hideMark/>
          </w:tcPr>
          <w:p w14:paraId="4EF4FBC5" w14:textId="61448B59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Swedish Dental and Pharmaceutical Benefits Agency drug–cost database and the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poteke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, Southern Healthcare Region, TLV appraisal, and literature review.</w:t>
            </w:r>
          </w:p>
        </w:tc>
        <w:tc>
          <w:tcPr>
            <w:tcW w:w="4065" w:type="dxa"/>
            <w:gridSpan w:val="2"/>
            <w:vAlign w:val="center"/>
            <w:hideMark/>
          </w:tcPr>
          <w:p w14:paraId="276B965A" w14:textId="0A656044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NHI fee schedule &amp; NHIDB</w:t>
            </w:r>
          </w:p>
        </w:tc>
      </w:tr>
      <w:tr w:rsidR="00C5680F" w:rsidRPr="00C5680F" w14:paraId="1E7DA8B6" w14:textId="77777777" w:rsidTr="00240D4B">
        <w:trPr>
          <w:trHeight w:val="1120"/>
        </w:trPr>
        <w:tc>
          <w:tcPr>
            <w:tcW w:w="2404" w:type="dxa"/>
            <w:vAlign w:val="center"/>
          </w:tcPr>
          <w:p w14:paraId="3D1326A6" w14:textId="3B3C6F00" w:rsidR="00C5680F" w:rsidRPr="00C5680F" w:rsidRDefault="00C5680F" w:rsidP="00C5680F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4065" w:type="dxa"/>
            <w:gridSpan w:val="2"/>
            <w:vAlign w:val="center"/>
          </w:tcPr>
          <w:p w14:paraId="22BE92A3" w14:textId="187B1431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rug acquisition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rug administration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health state resource use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ost of testing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ubsequent treatment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end-of-life care costs</w:t>
            </w:r>
          </w:p>
        </w:tc>
        <w:tc>
          <w:tcPr>
            <w:tcW w:w="4065" w:type="dxa"/>
            <w:gridSpan w:val="2"/>
            <w:vAlign w:val="center"/>
          </w:tcPr>
          <w:p w14:paraId="040C3303" w14:textId="44C25053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rug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administration cost 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h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ealth state resource use cost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ubsequent treatment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nd-of-life costs </w:t>
            </w:r>
          </w:p>
        </w:tc>
        <w:tc>
          <w:tcPr>
            <w:tcW w:w="4065" w:type="dxa"/>
            <w:gridSpan w:val="2"/>
            <w:vAlign w:val="center"/>
          </w:tcPr>
          <w:p w14:paraId="630DAB9E" w14:textId="1AFA2F83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rug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health state non-medication cost (include all NHIA-covered expenditures, such as administration cost, testing cost, inpatient visit cost, outpatient visit cost, and so on)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細明體" w:eastAsia="細明體" w:hAnsi="細明體" w:cs="Times New Roman" w:hint="eastAsia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 costs</w:t>
            </w:r>
          </w:p>
        </w:tc>
      </w:tr>
      <w:tr w:rsidR="00485D0D" w:rsidRPr="00C5680F" w14:paraId="3BA800C6" w14:textId="77777777" w:rsidTr="007357DC">
        <w:trPr>
          <w:trHeight w:val="1120"/>
        </w:trPr>
        <w:tc>
          <w:tcPr>
            <w:tcW w:w="2404" w:type="dxa"/>
            <w:hideMark/>
          </w:tcPr>
          <w:p w14:paraId="2229FCF1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 costs</w:t>
            </w:r>
          </w:p>
        </w:tc>
        <w:tc>
          <w:tcPr>
            <w:tcW w:w="4065" w:type="dxa"/>
            <w:gridSpan w:val="2"/>
            <w:hideMark/>
          </w:tcPr>
          <w:p w14:paraId="3FD97920" w14:textId="16B5F693" w:rsidR="00485D0D" w:rsidRPr="00C5680F" w:rsidRDefault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epa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st for 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 xml:space="preserve">greater th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rade 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AEs and more than 5% 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 xml:space="preserve">incidence </w:t>
            </w:r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>of patients in 309/KEYNOTE-775 (</w:t>
            </w:r>
            <w:r w:rsidR="00D64B1A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hypertension, diarrhea, anemia, Asthenia, fatigue, neutropenia, febrile neutropenia, and leukopenia)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65" w:type="dxa"/>
            <w:gridSpan w:val="2"/>
            <w:hideMark/>
          </w:tcPr>
          <w:p w14:paraId="150896B8" w14:textId="54CD16EF" w:rsidR="00485D0D" w:rsidRPr="00C5680F" w:rsidRDefault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a speci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t for g</w:t>
            </w:r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rade 3+ AEs and more than 3% of patients in 309/KEYNOTE-7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LP and </w:t>
            </w:r>
            <w:proofErr w:type="spellStart"/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>ChT</w:t>
            </w:r>
            <w:proofErr w:type="spellEnd"/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4B1A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65" w:type="dxa"/>
            <w:gridSpan w:val="2"/>
            <w:hideMark/>
          </w:tcPr>
          <w:p w14:paraId="058ADF5F" w14:textId="1EFAE06C" w:rsidR="00485D0D" w:rsidRPr="00C5680F" w:rsidRDefault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eparate cost for </w:t>
            </w:r>
            <w:r w:rsidR="00F740C7" w:rsidRPr="00F740C7">
              <w:rPr>
                <w:rFonts w:ascii="Times New Roman" w:hAnsi="Times New Roman" w:cs="Times New Roman"/>
                <w:sz w:val="20"/>
                <w:szCs w:val="20"/>
              </w:rPr>
              <w:t xml:space="preserve">incidence exceeding 5% and severity greater than grade 3 in any treatment arm of the 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309/</w:t>
            </w:r>
            <w:r w:rsidR="00F740C7" w:rsidRPr="00F740C7">
              <w:rPr>
                <w:rFonts w:ascii="Times New Roman" w:hAnsi="Times New Roman" w:cs="Times New Roman"/>
                <w:sz w:val="20"/>
                <w:szCs w:val="20"/>
              </w:rPr>
              <w:t>KEYNOTE-775 tri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64B1A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hypertension, diarrhea, decreased appetite, weight decrease, anemia, and neutropenia)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5680F" w:rsidRPr="00C5680F" w14:paraId="7007C3C8" w14:textId="77777777" w:rsidTr="0070778B">
        <w:trPr>
          <w:trHeight w:val="1120"/>
        </w:trPr>
        <w:tc>
          <w:tcPr>
            <w:tcW w:w="2404" w:type="dxa"/>
            <w:vAlign w:val="center"/>
          </w:tcPr>
          <w:p w14:paraId="4F2BEE23" w14:textId="68A83596" w:rsidR="00C5680F" w:rsidRPr="00C5680F" w:rsidRDefault="00C5680F" w:rsidP="00C5680F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tility &amp; disutility source</w:t>
            </w:r>
          </w:p>
        </w:tc>
        <w:tc>
          <w:tcPr>
            <w:tcW w:w="4065" w:type="dxa"/>
            <w:gridSpan w:val="2"/>
            <w:vAlign w:val="center"/>
          </w:tcPr>
          <w:p w14:paraId="635B943F" w14:textId="181CAD29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09/KEYNOTE-775 trial EQ-5D data</w:t>
            </w:r>
          </w:p>
        </w:tc>
        <w:tc>
          <w:tcPr>
            <w:tcW w:w="4065" w:type="dxa"/>
            <w:gridSpan w:val="2"/>
            <w:vAlign w:val="center"/>
          </w:tcPr>
          <w:p w14:paraId="4B53256E" w14:textId="1F2BC66D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09/KEYNOTE-775 trial EQ-5D data</w:t>
            </w:r>
          </w:p>
        </w:tc>
        <w:tc>
          <w:tcPr>
            <w:tcW w:w="4065" w:type="dxa"/>
            <w:gridSpan w:val="2"/>
            <w:vAlign w:val="center"/>
          </w:tcPr>
          <w:p w14:paraId="4FCFC00E" w14:textId="6D6816D7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literature review </w:t>
            </w:r>
          </w:p>
        </w:tc>
      </w:tr>
      <w:tr w:rsidR="00C5680F" w:rsidRPr="00C5680F" w14:paraId="5CBFCC03" w14:textId="77777777" w:rsidTr="00162F83">
        <w:trPr>
          <w:trHeight w:val="310"/>
        </w:trPr>
        <w:tc>
          <w:tcPr>
            <w:tcW w:w="2404" w:type="dxa"/>
            <w:vAlign w:val="center"/>
            <w:hideMark/>
          </w:tcPr>
          <w:p w14:paraId="37328DC9" w14:textId="44AE2F83" w:rsidR="00C5680F" w:rsidRPr="00C5680F" w:rsidRDefault="00C5680F" w:rsidP="00C5680F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Utility</w:t>
            </w:r>
          </w:p>
        </w:tc>
        <w:tc>
          <w:tcPr>
            <w:tcW w:w="4065" w:type="dxa"/>
            <w:gridSpan w:val="2"/>
            <w:vAlign w:val="center"/>
            <w:hideMark/>
          </w:tcPr>
          <w:p w14:paraId="29763A67" w14:textId="166077AE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-varying utility</w:t>
            </w:r>
          </w:p>
        </w:tc>
        <w:tc>
          <w:tcPr>
            <w:tcW w:w="4065" w:type="dxa"/>
            <w:gridSpan w:val="2"/>
            <w:vAlign w:val="center"/>
            <w:hideMark/>
          </w:tcPr>
          <w:p w14:paraId="37AB47DA" w14:textId="6A662B2F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-varying utility</w:t>
            </w:r>
          </w:p>
        </w:tc>
        <w:tc>
          <w:tcPr>
            <w:tcW w:w="4065" w:type="dxa"/>
            <w:gridSpan w:val="2"/>
            <w:vAlign w:val="center"/>
            <w:hideMark/>
          </w:tcPr>
          <w:p w14:paraId="40F04625" w14:textId="3938EA39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health state utility values (from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680F" w:rsidRPr="00C5680F" w14:paraId="0E4C14BD" w14:textId="77777777" w:rsidTr="00677DA0">
        <w:trPr>
          <w:trHeight w:val="310"/>
        </w:trPr>
        <w:tc>
          <w:tcPr>
            <w:tcW w:w="2404" w:type="dxa"/>
            <w:tcBorders>
              <w:bottom w:val="single" w:sz="4" w:space="0" w:color="auto"/>
            </w:tcBorders>
            <w:vAlign w:val="center"/>
            <w:hideMark/>
          </w:tcPr>
          <w:p w14:paraId="45026F5F" w14:textId="24A17805" w:rsidR="00C5680F" w:rsidRPr="00C5680F" w:rsidRDefault="00C5680F" w:rsidP="00C5680F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isutility</w:t>
            </w:r>
          </w:p>
        </w:tc>
        <w:tc>
          <w:tcPr>
            <w:tcW w:w="406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9777904" w14:textId="764CD4A9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a specific disutility value when experiencing </w:t>
            </w:r>
            <w:r w:rsidR="00F740C7" w:rsidRPr="00F740C7">
              <w:rPr>
                <w:rFonts w:ascii="Times New Roman" w:hAnsi="Times New Roman" w:cs="Times New Roman"/>
                <w:sz w:val="20"/>
                <w:szCs w:val="20"/>
              </w:rPr>
              <w:t>severity greater than grade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3 AEs</w:t>
            </w:r>
          </w:p>
        </w:tc>
        <w:tc>
          <w:tcPr>
            <w:tcW w:w="406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76A3857" w14:textId="19E0C02F" w:rsidR="00C5680F" w:rsidRPr="00C5680F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a specific disutility value when experiencing </w:t>
            </w:r>
            <w:r w:rsidR="00F740C7" w:rsidRPr="00F740C7">
              <w:rPr>
                <w:rFonts w:ascii="Times New Roman" w:hAnsi="Times New Roman" w:cs="Times New Roman"/>
                <w:sz w:val="20"/>
                <w:szCs w:val="20"/>
              </w:rPr>
              <w:t>severity greater than grade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40C7" w:rsidRPr="00C5680F">
              <w:rPr>
                <w:rFonts w:ascii="Times New Roman" w:hAnsi="Times New Roman" w:cs="Times New Roman"/>
                <w:sz w:val="20"/>
                <w:szCs w:val="20"/>
              </w:rPr>
              <w:t>3 AEs</w:t>
            </w:r>
          </w:p>
        </w:tc>
        <w:tc>
          <w:tcPr>
            <w:tcW w:w="406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C16F78D" w14:textId="0B88ACDB" w:rsidR="00D64B1A" w:rsidRDefault="00C5680F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epa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lue for </w:t>
            </w:r>
            <w:r w:rsidR="00F740C7" w:rsidRPr="00F740C7">
              <w:rPr>
                <w:rFonts w:ascii="Times New Roman" w:hAnsi="Times New Roman" w:cs="Times New Roman"/>
                <w:sz w:val="20"/>
                <w:szCs w:val="20"/>
              </w:rPr>
              <w:t xml:space="preserve">incidence exceeding 5% and severity greater than grade 3 in any arm of the 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309/</w:t>
            </w:r>
            <w:r w:rsidR="00F740C7" w:rsidRPr="00F740C7">
              <w:rPr>
                <w:rFonts w:ascii="Times New Roman" w:hAnsi="Times New Roman" w:cs="Times New Roman"/>
                <w:sz w:val="20"/>
                <w:szCs w:val="20"/>
              </w:rPr>
              <w:t>KEYNOTE-775 trial</w:t>
            </w:r>
            <w:r w:rsidR="002B3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4B1A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hypertension, diarrhea, decreased appetite, fatigue, anemia, and neutropenia)</w:t>
            </w:r>
            <w:r w:rsidR="002B361A"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0029B0" w14:textId="160CFE69" w:rsidR="00C5680F" w:rsidRPr="00C5680F" w:rsidRDefault="00D64B1A" w:rsidP="00C568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he disutility values were obtained </w:t>
            </w:r>
            <w:r w:rsidR="002B361A" w:rsidRPr="00C5680F">
              <w:rPr>
                <w:rFonts w:ascii="Times New Roman" w:hAnsi="Times New Roman" w:cs="Times New Roman"/>
                <w:sz w:val="20"/>
                <w:szCs w:val="20"/>
              </w:rPr>
              <w:t>from RCC and NSCLC</w:t>
            </w:r>
            <w:r w:rsidR="00F740C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85D0D" w:rsidRPr="00C5680F" w14:paraId="0D2991C7" w14:textId="77777777" w:rsidTr="00677DA0">
        <w:trPr>
          <w:trHeight w:val="310"/>
        </w:trPr>
        <w:tc>
          <w:tcPr>
            <w:tcW w:w="2404" w:type="dxa"/>
            <w:tcBorders>
              <w:right w:val="nil"/>
            </w:tcBorders>
            <w:hideMark/>
          </w:tcPr>
          <w:p w14:paraId="17C45B4C" w14:textId="77777777" w:rsidR="00485D0D" w:rsidRPr="00C5680F" w:rsidRDefault="00485D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is</w:t>
            </w:r>
          </w:p>
        </w:tc>
        <w:tc>
          <w:tcPr>
            <w:tcW w:w="4065" w:type="dxa"/>
            <w:gridSpan w:val="2"/>
            <w:tcBorders>
              <w:left w:val="nil"/>
              <w:right w:val="nil"/>
            </w:tcBorders>
            <w:hideMark/>
          </w:tcPr>
          <w:p w14:paraId="62EF34C5" w14:textId="77777777" w:rsidR="00485D0D" w:rsidRPr="00C5680F" w:rsidRDefault="00485D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65" w:type="dxa"/>
            <w:gridSpan w:val="2"/>
            <w:tcBorders>
              <w:left w:val="nil"/>
              <w:right w:val="nil"/>
            </w:tcBorders>
            <w:hideMark/>
          </w:tcPr>
          <w:p w14:paraId="0DC85252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5" w:type="dxa"/>
            <w:gridSpan w:val="2"/>
            <w:tcBorders>
              <w:left w:val="nil"/>
            </w:tcBorders>
            <w:hideMark/>
          </w:tcPr>
          <w:p w14:paraId="590AC4B7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5D0D" w:rsidRPr="00C5680F" w14:paraId="7D5D1880" w14:textId="77777777" w:rsidTr="007357DC">
        <w:trPr>
          <w:trHeight w:val="310"/>
        </w:trPr>
        <w:tc>
          <w:tcPr>
            <w:tcW w:w="2404" w:type="dxa"/>
            <w:hideMark/>
          </w:tcPr>
          <w:p w14:paraId="0ECA24FC" w14:textId="0CDE5A74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OWSA</w:t>
            </w:r>
          </w:p>
        </w:tc>
        <w:tc>
          <w:tcPr>
            <w:tcW w:w="4065" w:type="dxa"/>
            <w:gridSpan w:val="2"/>
            <w:hideMark/>
          </w:tcPr>
          <w:p w14:paraId="7BF99908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0 parameters</w:t>
            </w:r>
          </w:p>
        </w:tc>
        <w:tc>
          <w:tcPr>
            <w:tcW w:w="4065" w:type="dxa"/>
            <w:gridSpan w:val="2"/>
            <w:hideMark/>
          </w:tcPr>
          <w:p w14:paraId="3170BEAB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0 parameters</w:t>
            </w:r>
          </w:p>
        </w:tc>
        <w:tc>
          <w:tcPr>
            <w:tcW w:w="4065" w:type="dxa"/>
            <w:gridSpan w:val="2"/>
            <w:hideMark/>
          </w:tcPr>
          <w:p w14:paraId="4D4F7C37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ll parameters</w:t>
            </w:r>
          </w:p>
        </w:tc>
      </w:tr>
      <w:tr w:rsidR="00485D0D" w:rsidRPr="00C5680F" w14:paraId="3AE199CA" w14:textId="77777777" w:rsidTr="007357DC">
        <w:trPr>
          <w:trHeight w:val="1689"/>
        </w:trPr>
        <w:tc>
          <w:tcPr>
            <w:tcW w:w="2404" w:type="dxa"/>
            <w:hideMark/>
          </w:tcPr>
          <w:p w14:paraId="7781F47C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4065" w:type="dxa"/>
            <w:gridSpan w:val="2"/>
            <w:hideMark/>
          </w:tcPr>
          <w:p w14:paraId="4F8D4157" w14:textId="0653BE81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 horizon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.5% annual discount rat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mixed chemotherapy setting for comparator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reatment dosing and duration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paclitaxel: maximum duration of 6 month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doxorubicin: no maximum dosing rul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pembrolizumab dosing: 400mg Q6W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lenvatinib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weekly dosing: full 20 mg dos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TOT: Weibull (both arms)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TOT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an no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exceed PFS (both arms)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TOT: directly based on full KM (pembrolizumab and TPC)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efficacy assumption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OS: KM used for first 52 week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PFS: LP/TPC 10-week KM + log-norm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PFS: KM used for first 37 week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PFS: LP/TPC independent one-piece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utility input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use health state utility value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use TTD utility model but exclude AE decrement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utility: age-adjusted utility, No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ost inpu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Use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aelyx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cost for doxorubicin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Exclude AE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assume there is vial sharing (no wastage)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exclude subsequent treatment cost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alternative distribution of subsequent treatments (ECHO)</w:t>
            </w:r>
          </w:p>
        </w:tc>
        <w:tc>
          <w:tcPr>
            <w:tcW w:w="4065" w:type="dxa"/>
            <w:gridSpan w:val="2"/>
            <w:hideMark/>
          </w:tcPr>
          <w:p w14:paraId="79109007" w14:textId="2FDEBDCC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 horizon - 30 year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iscount rat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0% annu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5% annu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00% subsequent treatment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reatment dosing and duration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TOT: Weibul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TOT: PFS as proxy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TOT: Capped by PF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efficacy assumption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OS: LP/TPC KM +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PFS: LP/TPC 10-week KM + log-norm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- PFS: LP/TPC 37-week KM +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PFS: LP/TPC one-piece log-logistic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utility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health state utility approach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UK tariff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age-adjusted exclud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ocietal perspectiv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MMR</w:t>
            </w:r>
            <w:proofErr w:type="spellEnd"/>
          </w:p>
        </w:tc>
        <w:tc>
          <w:tcPr>
            <w:tcW w:w="4065" w:type="dxa"/>
            <w:gridSpan w:val="2"/>
            <w:hideMark/>
          </w:tcPr>
          <w:p w14:paraId="0B724C31" w14:textId="66FA3EC0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 horizon - 5, 30, 40, 50 year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iscount rat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3.5% annu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1.5% annu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rice reduction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90% LP pric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80% LP pric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- 70% LP price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conversion factor - 0.9</w:t>
            </w:r>
          </w:p>
        </w:tc>
      </w:tr>
      <w:tr w:rsidR="00485D0D" w:rsidRPr="00C5680F" w14:paraId="56BD5477" w14:textId="77777777" w:rsidTr="007357DC">
        <w:trPr>
          <w:trHeight w:val="129"/>
        </w:trPr>
        <w:tc>
          <w:tcPr>
            <w:tcW w:w="2404" w:type="dxa"/>
            <w:hideMark/>
          </w:tcPr>
          <w:p w14:paraId="7BD5B7BD" w14:textId="70C58313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SA</w:t>
            </w:r>
          </w:p>
        </w:tc>
        <w:tc>
          <w:tcPr>
            <w:tcW w:w="4065" w:type="dxa"/>
            <w:gridSpan w:val="2"/>
            <w:hideMark/>
          </w:tcPr>
          <w:p w14:paraId="50F6DA4D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,000 Monte-Carlo simulations</w:t>
            </w:r>
          </w:p>
        </w:tc>
        <w:tc>
          <w:tcPr>
            <w:tcW w:w="4065" w:type="dxa"/>
            <w:gridSpan w:val="2"/>
            <w:hideMark/>
          </w:tcPr>
          <w:p w14:paraId="29219391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,000 Monte-Carlo simulations</w:t>
            </w:r>
          </w:p>
        </w:tc>
        <w:tc>
          <w:tcPr>
            <w:tcW w:w="4065" w:type="dxa"/>
            <w:gridSpan w:val="2"/>
            <w:hideMark/>
          </w:tcPr>
          <w:p w14:paraId="0826E21E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,000 Monte-Carlo simulations</w:t>
            </w:r>
          </w:p>
        </w:tc>
      </w:tr>
      <w:tr w:rsidR="00485D0D" w:rsidRPr="00C5680F" w14:paraId="031663C7" w14:textId="77777777" w:rsidTr="00F740C7">
        <w:trPr>
          <w:trHeight w:val="151"/>
        </w:trPr>
        <w:tc>
          <w:tcPr>
            <w:tcW w:w="2404" w:type="dxa"/>
            <w:hideMark/>
          </w:tcPr>
          <w:p w14:paraId="385E4295" w14:textId="77777777" w:rsidR="00485D0D" w:rsidRPr="00C5680F" w:rsidRDefault="00485D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  <w:tc>
          <w:tcPr>
            <w:tcW w:w="4065" w:type="dxa"/>
            <w:gridSpan w:val="2"/>
            <w:hideMark/>
          </w:tcPr>
          <w:p w14:paraId="132D1072" w14:textId="69313285" w:rsidR="00485D0D" w:rsidRPr="00C5680F" w:rsidRDefault="00677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85D0D"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is recommended.</w:t>
            </w:r>
          </w:p>
        </w:tc>
        <w:tc>
          <w:tcPr>
            <w:tcW w:w="4065" w:type="dxa"/>
            <w:gridSpan w:val="2"/>
            <w:hideMark/>
          </w:tcPr>
          <w:p w14:paraId="42DC8F60" w14:textId="48764AEB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LP is cost-effective versus chemotherapy. </w:t>
            </w:r>
          </w:p>
        </w:tc>
        <w:tc>
          <w:tcPr>
            <w:tcW w:w="4065" w:type="dxa"/>
            <w:gridSpan w:val="2"/>
            <w:hideMark/>
          </w:tcPr>
          <w:p w14:paraId="227524ED" w14:textId="4FF6A0B4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LP is not cost-effective versus chemotherapy.</w:t>
            </w:r>
          </w:p>
        </w:tc>
      </w:tr>
      <w:tr w:rsidR="00677DA0" w:rsidRPr="00C5680F" w14:paraId="2283CA67" w14:textId="77777777" w:rsidTr="00677DA0">
        <w:trPr>
          <w:trHeight w:val="82"/>
        </w:trPr>
        <w:tc>
          <w:tcPr>
            <w:tcW w:w="2404" w:type="dxa"/>
          </w:tcPr>
          <w:p w14:paraId="2613C686" w14:textId="65E59EBC" w:rsidR="00677DA0" w:rsidRPr="00C5680F" w:rsidRDefault="00677DA0" w:rsidP="00677DA0">
            <w:pPr>
              <w:ind w:leftChars="50" w:left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7DA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677DA0">
              <w:rPr>
                <w:rFonts w:ascii="Times New Roman" w:hAnsi="Times New Roman" w:cs="Times New Roman"/>
                <w:sz w:val="20"/>
                <w:szCs w:val="20"/>
              </w:rPr>
              <w:t>ase-case result</w:t>
            </w:r>
          </w:p>
        </w:tc>
        <w:tc>
          <w:tcPr>
            <w:tcW w:w="4065" w:type="dxa"/>
            <w:gridSpan w:val="2"/>
          </w:tcPr>
          <w:p w14:paraId="5FB3BC13" w14:textId="30AB7F3F" w:rsidR="00677DA0" w:rsidRPr="00C5680F" w:rsidRDefault="00677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ICER: £65,111/QALY</w:t>
            </w:r>
          </w:p>
        </w:tc>
        <w:tc>
          <w:tcPr>
            <w:tcW w:w="4065" w:type="dxa"/>
            <w:gridSpan w:val="2"/>
          </w:tcPr>
          <w:p w14:paraId="0D4303FD" w14:textId="3210C585" w:rsidR="00677DA0" w:rsidRPr="00C5680F" w:rsidRDefault="00677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ICER: SEK795,712/QALY</w:t>
            </w:r>
          </w:p>
        </w:tc>
        <w:tc>
          <w:tcPr>
            <w:tcW w:w="4065" w:type="dxa"/>
            <w:gridSpan w:val="2"/>
          </w:tcPr>
          <w:p w14:paraId="5EFCC7A4" w14:textId="7475381D" w:rsidR="00677DA0" w:rsidRPr="00C5680F" w:rsidRDefault="00677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ICER: NTD3,197,177/QALY</w:t>
            </w:r>
          </w:p>
        </w:tc>
      </w:tr>
      <w:tr w:rsidR="00485D0D" w:rsidRPr="00C5680F" w14:paraId="5318D60E" w14:textId="77777777" w:rsidTr="007357DC">
        <w:trPr>
          <w:trHeight w:val="870"/>
        </w:trPr>
        <w:tc>
          <w:tcPr>
            <w:tcW w:w="2404" w:type="dxa"/>
            <w:hideMark/>
          </w:tcPr>
          <w:p w14:paraId="0CFE8E4E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DSA result</w:t>
            </w:r>
            <w:r w:rsidRPr="00C568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065" w:type="dxa"/>
            <w:gridSpan w:val="2"/>
            <w:hideMark/>
          </w:tcPr>
          <w:p w14:paraId="1CA604FB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 on treatment extrapolations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utility values</w:t>
            </w:r>
          </w:p>
        </w:tc>
        <w:tc>
          <w:tcPr>
            <w:tcW w:w="4065" w:type="dxa"/>
            <w:gridSpan w:val="2"/>
            <w:hideMark/>
          </w:tcPr>
          <w:p w14:paraId="2819D5F6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overall survival 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 on treatment</w:t>
            </w:r>
          </w:p>
        </w:tc>
        <w:tc>
          <w:tcPr>
            <w:tcW w:w="4065" w:type="dxa"/>
            <w:gridSpan w:val="2"/>
            <w:hideMark/>
          </w:tcPr>
          <w:p w14:paraId="0231FF39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ime horizon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medication cost of LP</w:t>
            </w:r>
          </w:p>
        </w:tc>
      </w:tr>
      <w:tr w:rsidR="00485D0D" w:rsidRPr="00C5680F" w14:paraId="2F8791F3" w14:textId="77777777" w:rsidTr="007357DC">
        <w:trPr>
          <w:trHeight w:val="580"/>
        </w:trPr>
        <w:tc>
          <w:tcPr>
            <w:tcW w:w="2404" w:type="dxa"/>
            <w:hideMark/>
          </w:tcPr>
          <w:p w14:paraId="7AD8BCF3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SA result</w:t>
            </w:r>
          </w:p>
        </w:tc>
        <w:tc>
          <w:tcPr>
            <w:tcW w:w="4065" w:type="dxa"/>
            <w:gridSpan w:val="2"/>
            <w:hideMark/>
          </w:tcPr>
          <w:p w14:paraId="67D5B7FA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mean ICER: £65,511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highly consistent with the base case results</w:t>
            </w:r>
          </w:p>
        </w:tc>
        <w:tc>
          <w:tcPr>
            <w:tcW w:w="4065" w:type="dxa"/>
            <w:gridSpan w:val="2"/>
            <w:hideMark/>
          </w:tcPr>
          <w:p w14:paraId="0CFFDBD9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mean ICER: SEK 819,757/QALY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95% chance of LP being cost-effective</w:t>
            </w:r>
          </w:p>
        </w:tc>
        <w:tc>
          <w:tcPr>
            <w:tcW w:w="4065" w:type="dxa"/>
            <w:gridSpan w:val="2"/>
            <w:hideMark/>
          </w:tcPr>
          <w:p w14:paraId="4EA1C822" w14:textId="77777777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5.5% chance of LP being cost-effective</w:t>
            </w:r>
          </w:p>
        </w:tc>
      </w:tr>
      <w:tr w:rsidR="00485D0D" w:rsidRPr="00C5680F" w14:paraId="03C55A8E" w14:textId="77777777" w:rsidTr="007357DC">
        <w:trPr>
          <w:trHeight w:val="261"/>
        </w:trPr>
        <w:tc>
          <w:tcPr>
            <w:tcW w:w="2404" w:type="dxa"/>
            <w:vMerge w:val="restart"/>
            <w:hideMark/>
          </w:tcPr>
          <w:p w14:paraId="7EF6E9B2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4065" w:type="dxa"/>
            <w:gridSpan w:val="2"/>
            <w:tcBorders>
              <w:bottom w:val="single" w:sz="4" w:space="0" w:color="auto"/>
            </w:tcBorders>
            <w:hideMark/>
          </w:tcPr>
          <w:p w14:paraId="61704A5F" w14:textId="7EB98DEB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the most impactful scenarios </w:t>
            </w:r>
          </w:p>
        </w:tc>
        <w:tc>
          <w:tcPr>
            <w:tcW w:w="4065" w:type="dxa"/>
            <w:gridSpan w:val="2"/>
            <w:tcBorders>
              <w:bottom w:val="single" w:sz="4" w:space="0" w:color="auto"/>
            </w:tcBorders>
            <w:hideMark/>
          </w:tcPr>
          <w:p w14:paraId="2BE21054" w14:textId="53164089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he most impactful scenarios</w:t>
            </w:r>
          </w:p>
        </w:tc>
        <w:tc>
          <w:tcPr>
            <w:tcW w:w="4065" w:type="dxa"/>
            <w:gridSpan w:val="2"/>
            <w:tcBorders>
              <w:bottom w:val="single" w:sz="4" w:space="0" w:color="auto"/>
            </w:tcBorders>
            <w:hideMark/>
          </w:tcPr>
          <w:p w14:paraId="1A993CFC" w14:textId="6E548472" w:rsidR="00485D0D" w:rsidRPr="00C5680F" w:rsidRDefault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he most impactful scenarios</w:t>
            </w:r>
          </w:p>
        </w:tc>
      </w:tr>
      <w:tr w:rsidR="00485D0D" w:rsidRPr="00C5680F" w14:paraId="63BB30B1" w14:textId="77777777" w:rsidTr="007357DC">
        <w:trPr>
          <w:trHeight w:val="54"/>
        </w:trPr>
        <w:tc>
          <w:tcPr>
            <w:tcW w:w="2404" w:type="dxa"/>
            <w:vMerge/>
          </w:tcPr>
          <w:p w14:paraId="03D15FB9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bottom w:val="single" w:sz="4" w:space="0" w:color="auto"/>
              <w:right w:val="nil"/>
            </w:tcBorders>
          </w:tcPr>
          <w:p w14:paraId="2681CA6B" w14:textId="015300BA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1627" w:type="dxa"/>
            <w:tcBorders>
              <w:left w:val="nil"/>
              <w:bottom w:val="single" w:sz="4" w:space="0" w:color="auto"/>
            </w:tcBorders>
          </w:tcPr>
          <w:p w14:paraId="1251F515" w14:textId="29BF5C08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ICER (QALY)</w:t>
            </w:r>
          </w:p>
        </w:tc>
        <w:tc>
          <w:tcPr>
            <w:tcW w:w="2438" w:type="dxa"/>
            <w:tcBorders>
              <w:bottom w:val="single" w:sz="4" w:space="0" w:color="auto"/>
              <w:right w:val="nil"/>
            </w:tcBorders>
          </w:tcPr>
          <w:p w14:paraId="619948ED" w14:textId="5FAE796B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1627" w:type="dxa"/>
            <w:tcBorders>
              <w:left w:val="nil"/>
              <w:bottom w:val="single" w:sz="4" w:space="0" w:color="auto"/>
            </w:tcBorders>
          </w:tcPr>
          <w:p w14:paraId="6D33D4EF" w14:textId="4374F2FC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ICER (QALY)</w:t>
            </w:r>
          </w:p>
        </w:tc>
        <w:tc>
          <w:tcPr>
            <w:tcW w:w="2438" w:type="dxa"/>
            <w:tcBorders>
              <w:bottom w:val="single" w:sz="4" w:space="0" w:color="auto"/>
              <w:right w:val="nil"/>
            </w:tcBorders>
          </w:tcPr>
          <w:p w14:paraId="4ECE290E" w14:textId="77777777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1627" w:type="dxa"/>
            <w:tcBorders>
              <w:left w:val="nil"/>
              <w:bottom w:val="single" w:sz="4" w:space="0" w:color="auto"/>
            </w:tcBorders>
          </w:tcPr>
          <w:p w14:paraId="787CB867" w14:textId="1452FD5A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ICER (QALY)</w:t>
            </w:r>
          </w:p>
        </w:tc>
      </w:tr>
      <w:tr w:rsidR="007357DC" w:rsidRPr="00C5680F" w14:paraId="68FF1970" w14:textId="77777777" w:rsidTr="007357DC">
        <w:trPr>
          <w:trHeight w:val="54"/>
        </w:trPr>
        <w:tc>
          <w:tcPr>
            <w:tcW w:w="2404" w:type="dxa"/>
            <w:vMerge/>
          </w:tcPr>
          <w:p w14:paraId="6711BDC9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bottom w:val="nil"/>
              <w:right w:val="nil"/>
            </w:tcBorders>
          </w:tcPr>
          <w:p w14:paraId="2EAAC0F5" w14:textId="08F94430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1.5% discount rat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</w:tcBorders>
          </w:tcPr>
          <w:p w14:paraId="67B930EC" w14:textId="18494486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£55,727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  <w:right w:val="nil"/>
            </w:tcBorders>
          </w:tcPr>
          <w:p w14:paraId="16739423" w14:textId="5DB99D08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0% discount rat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</w:tcBorders>
          </w:tcPr>
          <w:p w14:paraId="4696B73C" w14:textId="7C3E32CE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EK629,817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  <w:right w:val="nil"/>
            </w:tcBorders>
          </w:tcPr>
          <w:p w14:paraId="503BFF62" w14:textId="222CB92E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</w:tcBorders>
          </w:tcPr>
          <w:p w14:paraId="1F00490C" w14:textId="63EC9C69" w:rsidR="00485D0D" w:rsidRPr="00C5680F" w:rsidRDefault="00485D0D" w:rsidP="00485D0D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NTD2,580,678</w:t>
            </w:r>
          </w:p>
        </w:tc>
      </w:tr>
      <w:tr w:rsidR="007357DC" w:rsidRPr="00C5680F" w14:paraId="0608BF21" w14:textId="77777777" w:rsidTr="007357DC">
        <w:trPr>
          <w:trHeight w:val="276"/>
        </w:trPr>
        <w:tc>
          <w:tcPr>
            <w:tcW w:w="2404" w:type="dxa"/>
            <w:vMerge/>
          </w:tcPr>
          <w:p w14:paraId="4E624551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</w:tcPr>
          <w:p w14:paraId="2B0A2532" w14:textId="0E078355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OT extrapola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3F41B0CD" w14:textId="01C6ECBA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</w:tcPr>
          <w:p w14:paraId="0D1F268D" w14:textId="34CA3391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OT of PFS as proxy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562886CE" w14:textId="121F3A8F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SEK997,266</w:t>
            </w:r>
          </w:p>
        </w:tc>
        <w:tc>
          <w:tcPr>
            <w:tcW w:w="2438" w:type="dxa"/>
            <w:tcBorders>
              <w:top w:val="nil"/>
              <w:bottom w:val="nil"/>
              <w:right w:val="nil"/>
            </w:tcBorders>
          </w:tcPr>
          <w:p w14:paraId="587D21F4" w14:textId="2E9E0E05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70% LP pric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</w:tcBorders>
          </w:tcPr>
          <w:p w14:paraId="6BC880F9" w14:textId="00216981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NTD2,436,180</w:t>
            </w:r>
          </w:p>
        </w:tc>
      </w:tr>
      <w:tr w:rsidR="007357DC" w:rsidRPr="00C5680F" w14:paraId="27D3B2A1" w14:textId="77777777" w:rsidTr="007357DC">
        <w:trPr>
          <w:trHeight w:val="54"/>
        </w:trPr>
        <w:tc>
          <w:tcPr>
            <w:tcW w:w="2404" w:type="dxa"/>
            <w:vMerge/>
            <w:tcBorders>
              <w:bottom w:val="single" w:sz="4" w:space="0" w:color="auto"/>
            </w:tcBorders>
          </w:tcPr>
          <w:p w14:paraId="1DE5A9CB" w14:textId="77777777" w:rsidR="00485D0D" w:rsidRPr="00C5680F" w:rsidRDefault="00485D0D" w:rsidP="00485D0D">
            <w:pPr>
              <w:ind w:leftChars="50" w:left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bottom w:val="single" w:sz="4" w:space="0" w:color="auto"/>
              <w:right w:val="nil"/>
            </w:tcBorders>
          </w:tcPr>
          <w:p w14:paraId="0EAF984E" w14:textId="557EBD7E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health state utility valu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</w:tcBorders>
          </w:tcPr>
          <w:p w14:paraId="0172ADB9" w14:textId="04C1FAD2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£71,637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  <w:right w:val="nil"/>
            </w:tcBorders>
          </w:tcPr>
          <w:p w14:paraId="191D8459" w14:textId="77777777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</w:tcBorders>
          </w:tcPr>
          <w:p w14:paraId="277F4D54" w14:textId="7C4FB69C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nil"/>
              <w:bottom w:val="single" w:sz="4" w:space="0" w:color="auto"/>
              <w:right w:val="nil"/>
            </w:tcBorders>
          </w:tcPr>
          <w:p w14:paraId="03A36E14" w14:textId="251D593C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  <w:r w:rsidRPr="00C568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-year time horizon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</w:tcBorders>
          </w:tcPr>
          <w:p w14:paraId="59C64F0E" w14:textId="1CD9252D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NTD4,772,241</w:t>
            </w:r>
          </w:p>
        </w:tc>
      </w:tr>
      <w:tr w:rsidR="00485D0D" w:rsidRPr="00C5680F" w14:paraId="50097C41" w14:textId="77777777" w:rsidTr="007357DC">
        <w:trPr>
          <w:trHeight w:val="310"/>
        </w:trPr>
        <w:tc>
          <w:tcPr>
            <w:tcW w:w="1459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FA63E" w14:textId="59415FBA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95% CI, 95% confidence interval; AE, adverse event;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aEC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, advanced endometrial carcinoma; BNF, British National Formulary; CC, cervical cancer; </w:t>
            </w:r>
            <w:proofErr w:type="spellStart"/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>ChT</w:t>
            </w:r>
            <w:proofErr w:type="spellEnd"/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hemotherapy; 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DSA, deterministic sensitivity analysis; ECHO, endometrial cancer health outcomes study; Emit, electronic Market Information Tool; ICER, </w:t>
            </w:r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ncremental cost-effectiveness ratios; IPD, individual patient data; KM, Kaplan-Meier; LP,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lenvatinib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plus pembrolizumab; N/A, not applicable; NHI, National Health Insurance; NHIA, National Health Insurance Administration; NHIDB, </w:t>
            </w:r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ational </w:t>
            </w:r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ealth </w:t>
            </w:r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nsurance </w:t>
            </w:r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atabase; NHS, National Health Service; NSCLC, non-small cell lung cancer; OS, overall survival; OWSA, </w:t>
            </w:r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ne-way sensitivity analys</w:t>
            </w:r>
            <w:r w:rsidR="00D649B3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s; PD, progressed disease; PFS, progression-free survival;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pMMR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, mismatch repair proficient; PSA, probabilistic sensitivity analysis; QALYs, quality-adjusted life years; RCC, renal cell carcinoma; TLV,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Tandvårds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och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l€akemedelsf€ormånsverket</w:t>
            </w:r>
            <w:proofErr w:type="spellEnd"/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; TOT, time on treatment; TPC, treatment of physician’s choice; WTP, willingness to pay.</w:t>
            </w:r>
          </w:p>
        </w:tc>
      </w:tr>
      <w:tr w:rsidR="00485D0D" w:rsidRPr="00C5680F" w14:paraId="275F9A76" w14:textId="77777777" w:rsidTr="007357DC">
        <w:trPr>
          <w:trHeight w:val="310"/>
        </w:trPr>
        <w:tc>
          <w:tcPr>
            <w:tcW w:w="14599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16F09A64" w14:textId="77777777" w:rsidR="00485D0D" w:rsidRPr="00C5680F" w:rsidRDefault="00485D0D" w:rsidP="00485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80F">
              <w:rPr>
                <w:rFonts w:ascii="Times New Roman" w:hAnsi="Times New Roman" w:cs="Times New Roman"/>
                <w:sz w:val="20"/>
                <w:szCs w:val="20"/>
              </w:rPr>
              <w:t># Major factors that cause ICER uncertainty.</w:t>
            </w:r>
          </w:p>
        </w:tc>
      </w:tr>
    </w:tbl>
    <w:p w14:paraId="661E1C38" w14:textId="77777777" w:rsidR="00485D0D" w:rsidRPr="00C5680F" w:rsidRDefault="00485D0D">
      <w:pPr>
        <w:rPr>
          <w:rFonts w:ascii="Times New Roman" w:hAnsi="Times New Roman" w:cs="Times New Roman"/>
          <w:sz w:val="20"/>
          <w:szCs w:val="20"/>
        </w:rPr>
      </w:pPr>
    </w:p>
    <w:p w14:paraId="678B6502" w14:textId="06421C22" w:rsidR="00485D0D" w:rsidRPr="00C5680F" w:rsidRDefault="00485D0D">
      <w:pPr>
        <w:rPr>
          <w:rFonts w:ascii="Times New Roman" w:hAnsi="Times New Roman" w:cs="Times New Roman"/>
          <w:sz w:val="20"/>
          <w:szCs w:val="20"/>
        </w:rPr>
      </w:pPr>
    </w:p>
    <w:p w14:paraId="313E03F8" w14:textId="332AFCBD" w:rsidR="007357DC" w:rsidRPr="00C5680F" w:rsidRDefault="007357DC">
      <w:pPr>
        <w:rPr>
          <w:rFonts w:ascii="Times New Roman" w:hAnsi="Times New Roman" w:cs="Times New Roman"/>
          <w:sz w:val="20"/>
          <w:szCs w:val="20"/>
        </w:rPr>
      </w:pPr>
    </w:p>
    <w:p w14:paraId="132EA89E" w14:textId="682121A4" w:rsidR="007357DC" w:rsidRPr="00C27267" w:rsidRDefault="00C27267">
      <w:pPr>
        <w:rPr>
          <w:rFonts w:ascii="Times New Roman" w:hAnsi="Times New Roman" w:cs="Times New Roman"/>
          <w:szCs w:val="24"/>
        </w:rPr>
      </w:pPr>
      <w:r w:rsidRPr="00C27267">
        <w:rPr>
          <w:rFonts w:ascii="Times New Roman" w:hAnsi="Times New Roman" w:cs="Times New Roman"/>
          <w:szCs w:val="24"/>
        </w:rPr>
        <w:t>References</w:t>
      </w:r>
    </w:p>
    <w:p w14:paraId="62CA8766" w14:textId="1C5586A4" w:rsidR="00C27267" w:rsidRDefault="00485D0D" w:rsidP="00C2726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Cs w:val="24"/>
        </w:rPr>
      </w:pPr>
      <w:r w:rsidRPr="00C27267">
        <w:rPr>
          <w:rFonts w:ascii="Times New Roman" w:hAnsi="Times New Roman" w:cs="Times New Roman"/>
          <w:szCs w:val="24"/>
        </w:rPr>
        <w:fldChar w:fldCharType="begin"/>
      </w:r>
      <w:r w:rsidRPr="00C27267">
        <w:rPr>
          <w:rFonts w:ascii="Times New Roman" w:hAnsi="Times New Roman" w:cs="Times New Roman"/>
          <w:szCs w:val="24"/>
        </w:rPr>
        <w:instrText xml:space="preserve"> ADDIN EN.REFLIST </w:instrText>
      </w:r>
      <w:r w:rsidRPr="00C27267">
        <w:rPr>
          <w:rFonts w:ascii="Times New Roman" w:hAnsi="Times New Roman" w:cs="Times New Roman"/>
          <w:szCs w:val="24"/>
        </w:rPr>
        <w:fldChar w:fldCharType="separate"/>
      </w:r>
      <w:r w:rsidR="00C27267" w:rsidRPr="00C27267">
        <w:rPr>
          <w:rFonts w:ascii="Times New Roman" w:hAnsi="Times New Roman" w:cs="Times New Roman"/>
          <w:szCs w:val="24"/>
        </w:rPr>
        <w:t>National Institute for Health and Care Excellence. Pembrolizumab with lenvatinib for previously treated advanced or recurrent endometrial cancer; 2023.</w:t>
      </w:r>
    </w:p>
    <w:p w14:paraId="36D8FD82" w14:textId="7FB685DE" w:rsidR="00C27267" w:rsidRPr="00C27267" w:rsidRDefault="00C27267" w:rsidP="00C27267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szCs w:val="24"/>
        </w:rPr>
      </w:pPr>
      <w:r w:rsidRPr="00C27267">
        <w:rPr>
          <w:rFonts w:ascii="Times New Roman" w:hAnsi="Times New Roman" w:cs="Times New Roman"/>
          <w:szCs w:val="24"/>
        </w:rPr>
        <w:t xml:space="preserve">National Institute for Health and Care Excellence. Pembrolizumab with lenvatinib for previously treated advanced, metastatic or recurrent endometrial cancer. Single Technol Appraisal 2023;2023. </w:t>
      </w:r>
      <w:hyperlink r:id="rId7" w:history="1">
        <w:r w:rsidRPr="00C27267">
          <w:rPr>
            <w:rStyle w:val="Hyperlink"/>
            <w:rFonts w:ascii="Times New Roman" w:hAnsi="Times New Roman" w:cs="Times New Roman"/>
            <w:szCs w:val="24"/>
          </w:rPr>
          <w:t>https://www.nice.org.uk/guidance/ta904/evidence/appraisal-consultation-committee-papers-pdf-13070962189</w:t>
        </w:r>
      </w:hyperlink>
      <w:r w:rsidRPr="00C27267">
        <w:rPr>
          <w:rFonts w:ascii="Times New Roman" w:hAnsi="Times New Roman" w:cs="Times New Roman"/>
          <w:szCs w:val="24"/>
        </w:rPr>
        <w:t>, [accessed 2024 April 10]</w:t>
      </w:r>
      <w:r w:rsidRPr="00C27267">
        <w:rPr>
          <w:rFonts w:ascii="Times New Roman" w:hAnsi="Times New Roman" w:cs="Times New Roman"/>
          <w:i/>
          <w:szCs w:val="24"/>
        </w:rPr>
        <w:t>:[ID3811], Committee Papers</w:t>
      </w:r>
      <w:r w:rsidRPr="00C27267">
        <w:rPr>
          <w:rFonts w:ascii="Times New Roman" w:hAnsi="Times New Roman" w:cs="Times New Roman"/>
          <w:szCs w:val="24"/>
        </w:rPr>
        <w:t>.</w:t>
      </w:r>
    </w:p>
    <w:p w14:paraId="62984A8E" w14:textId="517BBE67" w:rsidR="00C27267" w:rsidRPr="00C27267" w:rsidRDefault="00C27267" w:rsidP="00C27267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noProof/>
          <w:szCs w:val="24"/>
        </w:rPr>
      </w:pPr>
      <w:r w:rsidRPr="00C27267">
        <w:rPr>
          <w:rFonts w:ascii="Times New Roman" w:hAnsi="Times New Roman" w:cs="Times New Roman"/>
          <w:noProof/>
          <w:szCs w:val="24"/>
        </w:rPr>
        <w:t>Ralph L, Young K, Upadhyay N, et al. Cost effectiveness of pembrolizumab plus lenvatinib compared with chemotherapy for treating previously treated advanced endometrial cancer in Sweden. J Med Econ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Pr="00C27267">
        <w:rPr>
          <w:rFonts w:ascii="Times New Roman" w:hAnsi="Times New Roman" w:cs="Times New Roman"/>
          <w:noProof/>
          <w:szCs w:val="24"/>
        </w:rPr>
        <w:t>2024:1-–9.</w:t>
      </w:r>
    </w:p>
    <w:p w14:paraId="661242D5" w14:textId="1A1C35D9" w:rsidR="002B34EA" w:rsidRPr="00C5680F" w:rsidRDefault="00485D0D">
      <w:pPr>
        <w:rPr>
          <w:rFonts w:ascii="Times New Roman" w:hAnsi="Times New Roman" w:cs="Times New Roman"/>
          <w:sz w:val="20"/>
          <w:szCs w:val="20"/>
        </w:rPr>
      </w:pPr>
      <w:r w:rsidRPr="00C27267">
        <w:rPr>
          <w:rFonts w:ascii="Times New Roman" w:hAnsi="Times New Roman" w:cs="Times New Roman"/>
          <w:szCs w:val="24"/>
        </w:rPr>
        <w:fldChar w:fldCharType="end"/>
      </w:r>
    </w:p>
    <w:sectPr w:rsidR="002B34EA" w:rsidRPr="00C5680F" w:rsidSect="00105B67">
      <w:pgSz w:w="16838" w:h="11906" w:orient="landscape"/>
      <w:pgMar w:top="1247" w:right="1134" w:bottom="124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4271D0" w14:textId="77777777" w:rsidR="00E354A7" w:rsidRDefault="00E354A7" w:rsidP="007357DC">
      <w:r>
        <w:separator/>
      </w:r>
    </w:p>
  </w:endnote>
  <w:endnote w:type="continuationSeparator" w:id="0">
    <w:p w14:paraId="2BB19119" w14:textId="77777777" w:rsidR="00E354A7" w:rsidRDefault="00E354A7" w:rsidP="0073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B65C2" w14:textId="77777777" w:rsidR="00E354A7" w:rsidRDefault="00E354A7" w:rsidP="007357DC">
      <w:r>
        <w:separator/>
      </w:r>
    </w:p>
  </w:footnote>
  <w:footnote w:type="continuationSeparator" w:id="0">
    <w:p w14:paraId="4DCF2DDC" w14:textId="77777777" w:rsidR="00E354A7" w:rsidRDefault="00E354A7" w:rsidP="007357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016FC"/>
    <w:multiLevelType w:val="hybridMultilevel"/>
    <w:tmpl w:val="EEFC00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D1B59BE"/>
    <w:multiLevelType w:val="hybridMultilevel"/>
    <w:tmpl w:val="436853C2"/>
    <w:lvl w:ilvl="0" w:tplc="C812E0D6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54922363">
    <w:abstractNumId w:val="1"/>
  </w:num>
  <w:num w:numId="2" w16cid:durableId="1240139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5fesdwudpwzcez5t8vw997x2wp9vdfdxsv&quot;&gt;My EndNote Library_20211128&lt;record-ids&gt;&lt;item&gt;156&lt;/item&gt;&lt;item&gt;174&lt;/item&gt;&lt;item&gt;183&lt;/item&gt;&lt;/record-ids&gt;&lt;/item&gt;&lt;/Libraries&gt;"/>
  </w:docVars>
  <w:rsids>
    <w:rsidRoot w:val="002B34EA"/>
    <w:rsid w:val="00094467"/>
    <w:rsid w:val="000C4A93"/>
    <w:rsid w:val="000C5E57"/>
    <w:rsid w:val="000D70E6"/>
    <w:rsid w:val="0010022E"/>
    <w:rsid w:val="00105B67"/>
    <w:rsid w:val="00125345"/>
    <w:rsid w:val="00135F3A"/>
    <w:rsid w:val="00231E7D"/>
    <w:rsid w:val="002B34EA"/>
    <w:rsid w:val="002B361A"/>
    <w:rsid w:val="003054E7"/>
    <w:rsid w:val="0037136A"/>
    <w:rsid w:val="003774D8"/>
    <w:rsid w:val="003C79C2"/>
    <w:rsid w:val="0042752E"/>
    <w:rsid w:val="00445C9A"/>
    <w:rsid w:val="00485D0D"/>
    <w:rsid w:val="00492233"/>
    <w:rsid w:val="004B2742"/>
    <w:rsid w:val="00534C21"/>
    <w:rsid w:val="005B5B59"/>
    <w:rsid w:val="005E0B00"/>
    <w:rsid w:val="00677DA0"/>
    <w:rsid w:val="00694990"/>
    <w:rsid w:val="006B14E4"/>
    <w:rsid w:val="007357DC"/>
    <w:rsid w:val="007554AA"/>
    <w:rsid w:val="00796C3B"/>
    <w:rsid w:val="007D4F7B"/>
    <w:rsid w:val="007E56C7"/>
    <w:rsid w:val="00801F98"/>
    <w:rsid w:val="00810208"/>
    <w:rsid w:val="00881E00"/>
    <w:rsid w:val="00996643"/>
    <w:rsid w:val="009C72E0"/>
    <w:rsid w:val="00A418B7"/>
    <w:rsid w:val="00A439C1"/>
    <w:rsid w:val="00A6737E"/>
    <w:rsid w:val="00AA4127"/>
    <w:rsid w:val="00C044F5"/>
    <w:rsid w:val="00C27267"/>
    <w:rsid w:val="00C45FF2"/>
    <w:rsid w:val="00C56127"/>
    <w:rsid w:val="00C5680F"/>
    <w:rsid w:val="00C84202"/>
    <w:rsid w:val="00CF0567"/>
    <w:rsid w:val="00D454A3"/>
    <w:rsid w:val="00D649B3"/>
    <w:rsid w:val="00D64B1A"/>
    <w:rsid w:val="00DE101C"/>
    <w:rsid w:val="00E03125"/>
    <w:rsid w:val="00E354A7"/>
    <w:rsid w:val="00E87B95"/>
    <w:rsid w:val="00ED08D9"/>
    <w:rsid w:val="00F740C7"/>
    <w:rsid w:val="00FC6D6C"/>
    <w:rsid w:val="00FD4A0B"/>
    <w:rsid w:val="00FF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CE495F"/>
  <w15:chartTrackingRefBased/>
  <w15:docId w15:val="{A1B3CF0F-0C5D-4663-9970-01251A8F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85D0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85D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85D0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85D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85D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5D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357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357D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357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357D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2726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7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ice.org.uk/guidance/ta904/evidence/appraisal-consultation-committee-papers-pdf-1307096218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3</Words>
  <Characters>7244</Characters>
  <Application>Microsoft Office Word</Application>
  <DocSecurity>0</DocSecurity>
  <Lines>296</Lines>
  <Paragraphs>140</Paragraphs>
  <ScaleCrop>false</ScaleCrop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iang</dc:creator>
  <cp:keywords/>
  <dc:description/>
  <cp:lastModifiedBy>闕辰翰</cp:lastModifiedBy>
  <cp:revision>3</cp:revision>
  <dcterms:created xsi:type="dcterms:W3CDTF">2024-07-23T07:29:00Z</dcterms:created>
  <dcterms:modified xsi:type="dcterms:W3CDTF">2024-07-26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02d5ec484eae573dda1c93a150bcf4020dc42222ca3b5347fd3d9209ac55a</vt:lpwstr>
  </property>
</Properties>
</file>